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805B8" w14:textId="06F34C35" w:rsidR="00F527DF" w:rsidRPr="008F7158" w:rsidRDefault="00C9551E" w:rsidP="0041177B">
      <w:pPr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file 2</w:t>
      </w:r>
      <w:r w:rsidR="00F527DF" w:rsidRPr="008F7158">
        <w:rPr>
          <w:rFonts w:cstheme="minorHAnsi"/>
          <w:b/>
          <w:bCs/>
          <w:sz w:val="20"/>
          <w:szCs w:val="20"/>
          <w:lang w:val="en-US"/>
        </w:rPr>
        <w:t>.</w:t>
      </w:r>
      <w:r w:rsidR="00F527DF" w:rsidRPr="008F7158">
        <w:rPr>
          <w:rFonts w:cstheme="minorHAnsi"/>
          <w:sz w:val="20"/>
          <w:szCs w:val="20"/>
          <w:lang w:val="en-US"/>
        </w:rPr>
        <w:t xml:space="preserve"> Calculation friction period</w:t>
      </w:r>
    </w:p>
    <w:p w14:paraId="60B0617F" w14:textId="77777777" w:rsidR="00F527DF" w:rsidRPr="008F7158" w:rsidRDefault="00F527DF" w:rsidP="0041177B">
      <w:p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9993680" w14:textId="7EE7686E" w:rsidR="00F527DF" w:rsidRPr="008F7158" w:rsidRDefault="00F527DF" w:rsidP="0041177B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 w:rsidRPr="008F7158">
        <w:rPr>
          <w:rFonts w:cstheme="minorHAnsi"/>
          <w:sz w:val="20"/>
          <w:szCs w:val="20"/>
          <w:lang w:val="en-US"/>
        </w:rPr>
        <w:t>Vacancies in the Netherlands</w:t>
      </w:r>
    </w:p>
    <w:tbl>
      <w:tblPr>
        <w:tblStyle w:val="PlainTable21"/>
        <w:tblW w:w="9920" w:type="dxa"/>
        <w:tblLook w:val="04A0" w:firstRow="1" w:lastRow="0" w:firstColumn="1" w:lastColumn="0" w:noHBand="0" w:noVBand="1"/>
      </w:tblPr>
      <w:tblGrid>
        <w:gridCol w:w="3080"/>
        <w:gridCol w:w="1080"/>
        <w:gridCol w:w="960"/>
        <w:gridCol w:w="960"/>
        <w:gridCol w:w="960"/>
        <w:gridCol w:w="960"/>
        <w:gridCol w:w="960"/>
        <w:gridCol w:w="960"/>
      </w:tblGrid>
      <w:tr w:rsidR="00F527DF" w:rsidRPr="008F7158" w14:paraId="5E1DB206" w14:textId="77777777" w:rsidTr="00411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CCC5E3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D052D6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068627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5558AA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374B12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C47DF29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C48F7C4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560C2B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2019</w:t>
            </w:r>
          </w:p>
        </w:tc>
      </w:tr>
      <w:tr w:rsidR="00F527DF" w:rsidRPr="008F7158" w14:paraId="6B359C1B" w14:textId="77777777" w:rsidTr="00411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43794E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Outstanding vacancies (x1000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91791C" w14:textId="7934938F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95</w:t>
            </w:r>
            <w:r w:rsidR="0051143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8F715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6DFDD7F" w14:textId="37BA6D51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F7158">
              <w:rPr>
                <w:rFonts w:cstheme="minorHAnsi"/>
                <w:sz w:val="20"/>
                <w:szCs w:val="20"/>
                <w:lang w:val="en-GB"/>
              </w:rPr>
              <w:t>108</w:t>
            </w:r>
            <w:r w:rsidR="0051143E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8F7158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411F10" w14:textId="5E1BD130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29</w:t>
            </w:r>
            <w:r w:rsidR="0051143E">
              <w:rPr>
                <w:rFonts w:cstheme="minorHAnsi"/>
                <w:sz w:val="20"/>
                <w:szCs w:val="20"/>
              </w:rPr>
              <w:t>.</w:t>
            </w:r>
            <w:r w:rsidRPr="008F715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517F0D" w14:textId="46E09092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55</w:t>
            </w:r>
            <w:r w:rsidR="0051143E">
              <w:rPr>
                <w:rFonts w:cstheme="minorHAnsi"/>
                <w:sz w:val="20"/>
                <w:szCs w:val="20"/>
              </w:rPr>
              <w:t>.</w:t>
            </w:r>
            <w:r w:rsidRPr="008F715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784188C" w14:textId="7C90C7DC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0</w:t>
            </w:r>
            <w:r w:rsidR="0051143E">
              <w:rPr>
                <w:rFonts w:cstheme="minorHAnsi"/>
                <w:sz w:val="20"/>
                <w:szCs w:val="20"/>
              </w:rPr>
              <w:t>.</w:t>
            </w:r>
            <w:r w:rsidRPr="008F715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AE9265" w14:textId="74FE4D75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48</w:t>
            </w:r>
            <w:r w:rsidR="0051143E">
              <w:rPr>
                <w:rFonts w:cstheme="minorHAnsi"/>
                <w:sz w:val="20"/>
                <w:szCs w:val="20"/>
              </w:rPr>
              <w:t>.</w:t>
            </w:r>
            <w:r w:rsidRPr="008F715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132F6E0" w14:textId="0B012DC8" w:rsidR="00F527DF" w:rsidRPr="008F7158" w:rsidRDefault="00F527DF" w:rsidP="00511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81</w:t>
            </w:r>
            <w:r w:rsidR="0051143E">
              <w:rPr>
                <w:rFonts w:cstheme="minorHAnsi"/>
                <w:sz w:val="20"/>
                <w:szCs w:val="20"/>
              </w:rPr>
              <w:t>.</w:t>
            </w:r>
            <w:bookmarkStart w:id="0" w:name="_GoBack"/>
            <w:bookmarkEnd w:id="0"/>
            <w:r w:rsidRPr="008F715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527DF" w:rsidRPr="008F7158" w14:paraId="443AA29D" w14:textId="77777777" w:rsidTr="004117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B2A283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Filled vacancies (x10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1121E1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4D879D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585878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46C38B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C87E12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993276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319C02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232</w:t>
            </w:r>
          </w:p>
        </w:tc>
      </w:tr>
    </w:tbl>
    <w:p w14:paraId="187D291F" w14:textId="77777777" w:rsidR="00F527DF" w:rsidRPr="008F7158" w:rsidRDefault="00F527DF" w:rsidP="0041177B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F7158">
        <w:rPr>
          <w:rFonts w:cstheme="minorHAnsi"/>
          <w:sz w:val="20"/>
          <w:szCs w:val="20"/>
          <w:lang w:val="en-US"/>
        </w:rPr>
        <w:t xml:space="preserve"> </w:t>
      </w:r>
    </w:p>
    <w:p w14:paraId="149F4AB4" w14:textId="0E9E4417" w:rsidR="00F527DF" w:rsidRPr="008F7158" w:rsidRDefault="00F527DF" w:rsidP="0041177B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 w:rsidRPr="008F7158">
        <w:rPr>
          <w:rFonts w:cstheme="minorHAnsi"/>
          <w:sz w:val="20"/>
          <w:szCs w:val="20"/>
          <w:lang w:val="en-US"/>
        </w:rPr>
        <w:t>Friction period</w:t>
      </w:r>
    </w:p>
    <w:p w14:paraId="3E0196F6" w14:textId="5049E640" w:rsidR="00F527DF" w:rsidRPr="008F7158" w:rsidRDefault="008F7158" w:rsidP="0041177B">
      <w:pPr>
        <w:spacing w:after="0" w:line="240" w:lineRule="auto"/>
        <w:rPr>
          <w:rFonts w:cstheme="minorHAnsi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US"/>
            </w:rPr>
            <m:t>Friction period</m:t>
          </m:r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</w:rPr>
            <m:t>=365 /</m:t>
          </m:r>
          <m:f>
            <m:fPr>
              <m:ctrlPr>
                <w:rPr>
                  <w:rFonts w:ascii="Cambria Math" w:hAnsi="Cambria Math" w:cstheme="minorHAnsi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Filled vacancies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Outstanding vacancies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</w:rPr>
            <m:t>+4 weeks</m:t>
          </m:r>
        </m:oMath>
      </m:oMathPara>
    </w:p>
    <w:p w14:paraId="5E091E5A" w14:textId="77777777" w:rsidR="00F527DF" w:rsidRPr="008F7158" w:rsidRDefault="00F527DF" w:rsidP="0041177B">
      <w:pPr>
        <w:spacing w:after="0" w:line="240" w:lineRule="auto"/>
        <w:rPr>
          <w:rFonts w:cstheme="minorHAnsi"/>
          <w:sz w:val="20"/>
          <w:szCs w:val="20"/>
          <w:u w:val="single"/>
          <w:lang w:val="en-US"/>
        </w:rPr>
      </w:pPr>
    </w:p>
    <w:p w14:paraId="1EDE4B5F" w14:textId="68A6F135" w:rsidR="00F527DF" w:rsidRPr="008F7158" w:rsidRDefault="00F527DF" w:rsidP="0041177B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8F7158">
        <w:rPr>
          <w:rFonts w:cstheme="minorHAnsi"/>
          <w:sz w:val="20"/>
          <w:szCs w:val="20"/>
          <w:lang w:val="en-US"/>
        </w:rPr>
        <w:t>Calculated friction period per year</w:t>
      </w:r>
    </w:p>
    <w:tbl>
      <w:tblPr>
        <w:tblStyle w:val="PlainTable21"/>
        <w:tblW w:w="9920" w:type="dxa"/>
        <w:tblLook w:val="04A0" w:firstRow="1" w:lastRow="0" w:firstColumn="1" w:lastColumn="0" w:noHBand="0" w:noVBand="1"/>
      </w:tblPr>
      <w:tblGrid>
        <w:gridCol w:w="3080"/>
        <w:gridCol w:w="1080"/>
        <w:gridCol w:w="960"/>
        <w:gridCol w:w="960"/>
        <w:gridCol w:w="960"/>
        <w:gridCol w:w="960"/>
        <w:gridCol w:w="960"/>
        <w:gridCol w:w="960"/>
      </w:tblGrid>
      <w:tr w:rsidR="00F527DF" w:rsidRPr="008F7158" w14:paraId="78D73911" w14:textId="77777777" w:rsidTr="00054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FE4BD6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B01FCB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DC07A6C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256C9C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C45B64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F2C015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BF9450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A97AC2" w14:textId="77777777" w:rsidR="00F527DF" w:rsidRPr="008F7158" w:rsidRDefault="00F527DF" w:rsidP="0041177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2019</w:t>
            </w:r>
          </w:p>
        </w:tc>
      </w:tr>
      <w:tr w:rsidR="00F527DF" w:rsidRPr="008F7158" w14:paraId="1C6DB11B" w14:textId="77777777" w:rsidTr="0005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B54426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Vacancy period (days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C045321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F5CD11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C8C1DF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C2406E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2EB38C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AAD7CD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25BA6D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4</w:t>
            </w:r>
          </w:p>
        </w:tc>
      </w:tr>
      <w:tr w:rsidR="00F527DF" w:rsidRPr="008F7158" w14:paraId="053428BA" w14:textId="77777777" w:rsidTr="000544D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0138E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Friction period (day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F1A5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53697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E4B2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15017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4A84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5A5B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3BEF" w14:textId="77777777" w:rsidR="00F527DF" w:rsidRPr="008F7158" w:rsidRDefault="00F527DF" w:rsidP="004117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12</w:t>
            </w:r>
          </w:p>
        </w:tc>
      </w:tr>
      <w:tr w:rsidR="00F527DF" w:rsidRPr="008F7158" w14:paraId="4B939B26" w14:textId="77777777" w:rsidTr="00054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D0B2670" w14:textId="77777777" w:rsidR="00F527DF" w:rsidRPr="008F7158" w:rsidRDefault="00F527DF" w:rsidP="0041177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F7158">
              <w:rPr>
                <w:rFonts w:cstheme="minorHAnsi"/>
                <w:sz w:val="20"/>
                <w:szCs w:val="20"/>
                <w:lang w:val="en-US"/>
              </w:rPr>
              <w:t>Friction period (week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CE595F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4784AD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B9C1BC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49F773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A6F2C8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BCD419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219D12" w14:textId="77777777" w:rsidR="00F527DF" w:rsidRPr="008F7158" w:rsidRDefault="00F527DF" w:rsidP="004117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F7158">
              <w:rPr>
                <w:rFonts w:cstheme="minorHAnsi"/>
                <w:sz w:val="20"/>
                <w:szCs w:val="20"/>
              </w:rPr>
              <w:t>15.9</w:t>
            </w:r>
          </w:p>
        </w:tc>
      </w:tr>
    </w:tbl>
    <w:p w14:paraId="02ED6F63" w14:textId="77777777" w:rsidR="00962C40" w:rsidRPr="008F7158" w:rsidRDefault="0051143E" w:rsidP="0041177B">
      <w:pPr>
        <w:spacing w:after="0" w:line="240" w:lineRule="auto"/>
        <w:rPr>
          <w:rFonts w:cstheme="minorHAnsi"/>
          <w:sz w:val="20"/>
          <w:szCs w:val="20"/>
        </w:rPr>
      </w:pPr>
    </w:p>
    <w:sectPr w:rsidR="00962C40" w:rsidRPr="008F7158" w:rsidSect="004A7B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E30"/>
    <w:rsid w:val="0041177B"/>
    <w:rsid w:val="0051143E"/>
    <w:rsid w:val="00637E30"/>
    <w:rsid w:val="006466D5"/>
    <w:rsid w:val="006F02E8"/>
    <w:rsid w:val="00702DCE"/>
    <w:rsid w:val="008C6D01"/>
    <w:rsid w:val="008F7158"/>
    <w:rsid w:val="00C9551E"/>
    <w:rsid w:val="00EF6DBF"/>
    <w:rsid w:val="00F5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9930"/>
  <w15:docId w15:val="{F70C44C0-BD5B-445F-AE0D-056FD1C46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7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DF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F52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P. (Pieter)</dc:creator>
  <cp:keywords/>
  <dc:description/>
  <cp:lastModifiedBy>Sevilla, Hernando Jr.</cp:lastModifiedBy>
  <cp:revision>6</cp:revision>
  <dcterms:created xsi:type="dcterms:W3CDTF">2022-01-05T12:36:00Z</dcterms:created>
  <dcterms:modified xsi:type="dcterms:W3CDTF">2022-04-13T05:23:00Z</dcterms:modified>
</cp:coreProperties>
</file>